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DC8" w:rsidRDefault="00367DC8" w:rsidP="00367DC8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86B86">
        <w:rPr>
          <w:rFonts w:ascii="Times New Roman" w:hAnsi="Times New Roman" w:cs="Times New Roman"/>
          <w:color w:val="auto"/>
          <w:sz w:val="24"/>
          <w:szCs w:val="24"/>
        </w:rPr>
        <w:t xml:space="preserve">Supplement Table </w:t>
      </w:r>
      <w:r w:rsidR="00CC2ADD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086B8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Proportion of variance explained (percentage of total variation) by environmental variables</w:t>
      </w:r>
      <w:r w:rsidR="005E4DB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8E569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etermined by CCA </w:t>
      </w:r>
      <w:r w:rsidR="005E4DBA">
        <w:rPr>
          <w:rFonts w:ascii="Times New Roman" w:hAnsi="Times New Roman" w:cs="Times New Roman"/>
          <w:b w:val="0"/>
          <w:color w:val="auto"/>
          <w:sz w:val="24"/>
          <w:szCs w:val="24"/>
        </w:rPr>
        <w:t>for the resident (16s rDNA) and active (16S rRNA) bacterial and archaeal community</w:t>
      </w:r>
      <w:r w:rsidR="00F71D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ased on T-RFLP</w:t>
      </w:r>
      <w:r w:rsidR="005E4DBA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405"/>
        <w:gridCol w:w="2405"/>
        <w:gridCol w:w="2406"/>
        <w:gridCol w:w="2406"/>
      </w:tblGrid>
      <w:tr w:rsidR="00367DC8" w:rsidTr="001D3644"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munity</w:t>
            </w:r>
          </w:p>
        </w:tc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riable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% Variance explained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367DC8" w:rsidTr="001D3644"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i/>
                <w:sz w:val="20"/>
                <w:szCs w:val="20"/>
              </w:rPr>
              <w:t>16S rDNA Bacteria</w:t>
            </w:r>
          </w:p>
        </w:tc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F71D21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 management</w:t>
            </w:r>
          </w:p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Growth stage</w:t>
            </w:r>
          </w:p>
          <w:p w:rsidR="00367DC8" w:rsidRPr="001D3644" w:rsidRDefault="00F71D21" w:rsidP="00F71D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vimetric w</w:t>
            </w:r>
            <w:r w:rsidR="00367DC8" w:rsidRPr="001D3644">
              <w:rPr>
                <w:rFonts w:ascii="Times New Roman" w:hAnsi="Times New Roman" w:cs="Times New Roman"/>
                <w:sz w:val="20"/>
                <w:szCs w:val="20"/>
              </w:rPr>
              <w:t>ater content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5E4DBA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21E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:rsidR="00367DC8" w:rsidRPr="001D3644" w:rsidRDefault="00621E5B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621E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621E5B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67DC8"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21E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67DC8" w:rsidRPr="001D3644" w:rsidRDefault="00367DC8" w:rsidP="00621E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21E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67DC8" w:rsidTr="001D3644"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i/>
                <w:sz w:val="20"/>
                <w:szCs w:val="20"/>
              </w:rPr>
              <w:t>16S rRNA Bacteria</w:t>
            </w:r>
          </w:p>
        </w:tc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71D21" w:rsidRPr="001D3644" w:rsidRDefault="00F71D21" w:rsidP="00F71D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 management</w:t>
            </w:r>
          </w:p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Growth stage</w:t>
            </w:r>
          </w:p>
          <w:p w:rsidR="00367DC8" w:rsidRPr="001D3644" w:rsidRDefault="00F71D21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vimetric w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ater content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621E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367DC8" w:rsidRPr="001D3644" w:rsidRDefault="00621E5B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367DC8" w:rsidRPr="001D36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367DC8" w:rsidRPr="001D3644" w:rsidRDefault="00621E5B" w:rsidP="00621E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621E5B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67DC8"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67DC8" w:rsidRPr="001D3644" w:rsidRDefault="00621E5B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67DC8"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67DC8" w:rsidRPr="001D3644" w:rsidRDefault="00621E5B" w:rsidP="00621E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67DC8"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67DC8" w:rsidTr="001D3644"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i/>
                <w:sz w:val="20"/>
                <w:szCs w:val="20"/>
              </w:rPr>
              <w:t>16S rDNA Archaea</w:t>
            </w:r>
          </w:p>
        </w:tc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71D21" w:rsidRPr="001D3644" w:rsidRDefault="00F71D21" w:rsidP="00F71D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 management</w:t>
            </w:r>
          </w:p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Growth stage</w:t>
            </w:r>
          </w:p>
          <w:p w:rsidR="00367DC8" w:rsidRPr="001D3644" w:rsidRDefault="00F71D21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vimetric w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ater content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68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68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68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68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367DC8" w:rsidRPr="001D3644" w:rsidRDefault="008068F4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068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068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67DC8" w:rsidRPr="001D3644" w:rsidRDefault="00367DC8" w:rsidP="00806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068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67DC8" w:rsidTr="001D3644"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i/>
                <w:sz w:val="20"/>
                <w:szCs w:val="20"/>
              </w:rPr>
              <w:t>16S rRNA Archaea</w:t>
            </w:r>
          </w:p>
        </w:tc>
        <w:tc>
          <w:tcPr>
            <w:tcW w:w="24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71D21" w:rsidRPr="001D3644" w:rsidRDefault="00F71D21" w:rsidP="00F71D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 management</w:t>
            </w:r>
          </w:p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Growth stage</w:t>
            </w:r>
          </w:p>
          <w:p w:rsidR="00367DC8" w:rsidRPr="001D3644" w:rsidRDefault="00F71D21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vimetric w</w:t>
            </w: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ater content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5E4DBA" w:rsidRPr="001D364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367DC8" w:rsidRPr="001D3644" w:rsidRDefault="008068F4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  <w:p w:rsidR="00367DC8" w:rsidRPr="001D3644" w:rsidRDefault="00367DC8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644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2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67DC8" w:rsidRPr="001D3644" w:rsidRDefault="008068F4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67DC8"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67DC8" w:rsidRPr="001D3644" w:rsidRDefault="008068F4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67DC8"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67DC8" w:rsidRPr="001D3644" w:rsidRDefault="008068F4" w:rsidP="001D3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67DC8" w:rsidRPr="001D364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CC2ADD" w:rsidRPr="00470373" w:rsidRDefault="00367DC8" w:rsidP="00E130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70373">
        <w:rPr>
          <w:rFonts w:ascii="Times New Roman" w:hAnsi="Times New Roman" w:cs="Times New Roman"/>
          <w:sz w:val="20"/>
          <w:szCs w:val="20"/>
        </w:rPr>
        <w:t>*: significant.</w:t>
      </w:r>
      <w:r w:rsidR="00063D4F" w:rsidRPr="004703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9159A" w:rsidRPr="00470373">
        <w:rPr>
          <w:rFonts w:ascii="Times New Roman" w:hAnsi="Times New Roman" w:cs="Times New Roman"/>
          <w:sz w:val="20"/>
          <w:szCs w:val="20"/>
        </w:rPr>
        <w:t>Significance was tested by ANOVA.</w:t>
      </w:r>
      <w:r w:rsidR="00CC2ADD" w:rsidRPr="00470373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EE079C" w:rsidRPr="00086B86" w:rsidRDefault="00EE079C" w:rsidP="00EE079C">
      <w:pPr>
        <w:spacing w:after="0" w:line="240" w:lineRule="auto"/>
        <w:rPr>
          <w:rFonts w:ascii="Times New Roman" w:hAnsi="Times New Roman" w:cs="Times New Roman"/>
          <w:b/>
        </w:rPr>
      </w:pPr>
    </w:p>
    <w:p w:rsidR="00EE079C" w:rsidRPr="00086B86" w:rsidRDefault="00D21C8C" w:rsidP="00EE079C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72810" cy="3840885"/>
            <wp:effectExtent l="1905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840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3D4F" w:rsidRDefault="00EE079C" w:rsidP="00557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6B86">
        <w:rPr>
          <w:rFonts w:ascii="Times New Roman" w:hAnsi="Times New Roman" w:cs="Times New Roman"/>
          <w:b/>
          <w:sz w:val="24"/>
          <w:szCs w:val="24"/>
        </w:rPr>
        <w:t xml:space="preserve">Supplement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063D4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6B86">
        <w:rPr>
          <w:rFonts w:ascii="Times New Roman" w:hAnsi="Times New Roman" w:cs="Times New Roman"/>
          <w:sz w:val="24"/>
          <w:szCs w:val="24"/>
        </w:rPr>
        <w:t xml:space="preserve">Histograms of the relative abundance of T-RFs obtained from T-RFLP analysis of bacterial 16S rDNA (left, dark columns) and rRNA (right, light columns) during rice plant growth and in non-flooded fields (unplanted, maize).  Bacterial T-RFs with minimum 2% of relative abundance in at least one sample are mapped. Remaining T-RFs were summarized as Misc. Bars represent standard errors of n=9. </w:t>
      </w:r>
      <w:r w:rsidR="00063D4F">
        <w:rPr>
          <w:rFonts w:ascii="Times New Roman" w:hAnsi="Times New Roman" w:cs="Times New Roman"/>
          <w:sz w:val="24"/>
          <w:szCs w:val="24"/>
        </w:rPr>
        <w:br w:type="page"/>
      </w:r>
    </w:p>
    <w:p w:rsidR="00EE079C" w:rsidRDefault="007775CF" w:rsidP="00EE0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80430" cy="5152678"/>
            <wp:effectExtent l="19050" t="0" r="127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51526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63D4F" w:rsidRPr="00063D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3D4F" w:rsidRPr="00086B86">
        <w:rPr>
          <w:rFonts w:ascii="Times New Roman" w:hAnsi="Times New Roman" w:cs="Times New Roman"/>
          <w:b/>
          <w:sz w:val="24"/>
          <w:szCs w:val="24"/>
        </w:rPr>
        <w:t xml:space="preserve">Supplement Figure </w:t>
      </w:r>
      <w:r w:rsidR="00063D4F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063D4F" w:rsidRPr="00086B86">
        <w:rPr>
          <w:rFonts w:ascii="Times New Roman" w:hAnsi="Times New Roman" w:cs="Times New Roman"/>
          <w:sz w:val="24"/>
          <w:szCs w:val="24"/>
        </w:rPr>
        <w:t xml:space="preserve">Relative abundance of the dominant bacterial phyla detected in rice field soil by pyrosequencing of 16S rDNA/rRNA. Bacterial phyla based on 16S rDNA during different rice plant growth stages </w:t>
      </w:r>
      <w:r w:rsidR="00063D4F" w:rsidRPr="001D74C8">
        <w:rPr>
          <w:rFonts w:ascii="Times New Roman" w:hAnsi="Times New Roman" w:cs="Times New Roman"/>
          <w:b/>
          <w:sz w:val="24"/>
          <w:szCs w:val="24"/>
        </w:rPr>
        <w:t>(A-C)</w:t>
      </w:r>
      <w:r w:rsidR="00063D4F" w:rsidRPr="00086B86">
        <w:rPr>
          <w:rFonts w:ascii="Times New Roman" w:hAnsi="Times New Roman" w:cs="Times New Roman"/>
          <w:sz w:val="24"/>
          <w:szCs w:val="24"/>
        </w:rPr>
        <w:t xml:space="preserve"> as well as in unplanted </w:t>
      </w:r>
      <w:r w:rsidR="00063D4F" w:rsidRPr="001D74C8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063D4F" w:rsidRPr="00086B86">
        <w:rPr>
          <w:rFonts w:ascii="Times New Roman" w:hAnsi="Times New Roman" w:cs="Times New Roman"/>
          <w:sz w:val="24"/>
          <w:szCs w:val="24"/>
        </w:rPr>
        <w:t xml:space="preserve">and maize cultivated fields </w:t>
      </w:r>
      <w:r w:rsidR="00063D4F" w:rsidRPr="001D74C8">
        <w:rPr>
          <w:rFonts w:ascii="Times New Roman" w:hAnsi="Times New Roman" w:cs="Times New Roman"/>
          <w:b/>
          <w:sz w:val="24"/>
          <w:szCs w:val="24"/>
        </w:rPr>
        <w:t>(E)</w:t>
      </w:r>
      <w:r w:rsidR="00063D4F" w:rsidRPr="00086B86">
        <w:rPr>
          <w:rFonts w:ascii="Times New Roman" w:hAnsi="Times New Roman" w:cs="Times New Roman"/>
          <w:sz w:val="24"/>
          <w:szCs w:val="24"/>
        </w:rPr>
        <w:t xml:space="preserve"> and bacterial phyla based on 16S rRNA during different rice plant growth stages </w:t>
      </w:r>
      <w:r w:rsidR="00063D4F" w:rsidRPr="001D74C8">
        <w:rPr>
          <w:rFonts w:ascii="Times New Roman" w:hAnsi="Times New Roman" w:cs="Times New Roman"/>
          <w:b/>
          <w:sz w:val="24"/>
          <w:szCs w:val="24"/>
        </w:rPr>
        <w:t>(F-H)</w:t>
      </w:r>
      <w:r w:rsidR="00063D4F" w:rsidRPr="00086B86">
        <w:rPr>
          <w:rFonts w:ascii="Times New Roman" w:hAnsi="Times New Roman" w:cs="Times New Roman"/>
          <w:sz w:val="24"/>
          <w:szCs w:val="24"/>
        </w:rPr>
        <w:t xml:space="preserve"> as well as in unplanted </w:t>
      </w:r>
      <w:r w:rsidR="00063D4F" w:rsidRPr="001D74C8">
        <w:rPr>
          <w:rFonts w:ascii="Times New Roman" w:hAnsi="Times New Roman" w:cs="Times New Roman"/>
          <w:b/>
          <w:sz w:val="24"/>
          <w:szCs w:val="24"/>
        </w:rPr>
        <w:t>(I)</w:t>
      </w:r>
      <w:r w:rsidR="00063D4F" w:rsidRPr="00086B86">
        <w:rPr>
          <w:rFonts w:ascii="Times New Roman" w:hAnsi="Times New Roman" w:cs="Times New Roman"/>
          <w:sz w:val="24"/>
          <w:szCs w:val="24"/>
        </w:rPr>
        <w:t xml:space="preserve"> and maize cultivated fields </w:t>
      </w:r>
      <w:r w:rsidR="00063D4F" w:rsidRPr="001D74C8">
        <w:rPr>
          <w:rFonts w:ascii="Times New Roman" w:hAnsi="Times New Roman" w:cs="Times New Roman"/>
          <w:b/>
          <w:sz w:val="24"/>
          <w:szCs w:val="24"/>
        </w:rPr>
        <w:t>(J)</w:t>
      </w:r>
      <w:r w:rsidR="00063D4F" w:rsidRPr="00086B86">
        <w:rPr>
          <w:rFonts w:ascii="Times New Roman" w:hAnsi="Times New Roman" w:cs="Times New Roman"/>
          <w:sz w:val="24"/>
          <w:szCs w:val="24"/>
        </w:rPr>
        <w:t xml:space="preserve"> are displayed. Only phyla with a minimum of 2% relative abundance are shown, those with &lt;2% are summarized as Misc. (n=3).</w:t>
      </w:r>
    </w:p>
    <w:p w:rsidR="00063D4F" w:rsidRDefault="00063D4F" w:rsidP="00EE0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85214" cy="6782463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28" cy="67838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63D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6B86">
        <w:rPr>
          <w:rFonts w:ascii="Times New Roman" w:hAnsi="Times New Roman" w:cs="Times New Roman"/>
          <w:b/>
          <w:sz w:val="24"/>
          <w:szCs w:val="24"/>
        </w:rPr>
        <w:t xml:space="preserve">Supplement 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086B86">
        <w:rPr>
          <w:rFonts w:ascii="Times New Roman" w:hAnsi="Times New Roman" w:cs="Times New Roman"/>
          <w:sz w:val="24"/>
          <w:szCs w:val="24"/>
        </w:rPr>
        <w:t>Relative abundance of the archaeal lineages detected in rice field soil by pyrosequencing of 16S rD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3029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86B86">
        <w:rPr>
          <w:rFonts w:ascii="Times New Roman" w:hAnsi="Times New Roman" w:cs="Times New Roman"/>
          <w:sz w:val="24"/>
          <w:szCs w:val="24"/>
        </w:rPr>
        <w:t>of 16S r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3029">
        <w:rPr>
          <w:rFonts w:ascii="Times New Roman" w:hAnsi="Times New Roman" w:cs="Times New Roman"/>
          <w:b/>
          <w:sz w:val="24"/>
          <w:szCs w:val="24"/>
        </w:rPr>
        <w:t>(B)</w:t>
      </w:r>
      <w:r w:rsidRPr="00086B86">
        <w:rPr>
          <w:rFonts w:ascii="Times New Roman" w:hAnsi="Times New Roman" w:cs="Times New Roman"/>
          <w:sz w:val="24"/>
          <w:szCs w:val="24"/>
        </w:rPr>
        <w:t>. Archaeal lineages with minimum 2% of relative abundance in at least one sample are mapped. Remaining phyla were summarized as Misc. Columns represent mean and bars standard errors of n=3. Asterisk in</w:t>
      </w:r>
      <w:r>
        <w:rPr>
          <w:rFonts w:ascii="Times New Roman" w:hAnsi="Times New Roman" w:cs="Times New Roman"/>
          <w:sz w:val="24"/>
          <w:szCs w:val="24"/>
        </w:rPr>
        <w:t>dicates significant difference.</w:t>
      </w:r>
      <w:r w:rsidRPr="0001400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063D4F" w:rsidSect="00063D4F">
      <w:footerReference w:type="default" r:id="rId10"/>
      <w:pgSz w:w="12240" w:h="15840"/>
      <w:pgMar w:top="1411" w:right="1411" w:bottom="1138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2ADD" w:rsidRDefault="00CC2ADD" w:rsidP="00765208">
      <w:pPr>
        <w:spacing w:after="0" w:line="240" w:lineRule="auto"/>
      </w:pPr>
      <w:r>
        <w:separator/>
      </w:r>
    </w:p>
  </w:endnote>
  <w:endnote w:type="continuationSeparator" w:id="0">
    <w:p w:rsidR="00CC2ADD" w:rsidRDefault="00CC2ADD" w:rsidP="007652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0" w:author="conrad" w:date="2014-11-03T14:45:00Z"/>
  <w:sdt>
    <w:sdtPr>
      <w:id w:val="22446049"/>
      <w:docPartObj>
        <w:docPartGallery w:val="Page Numbers (Bottom of Page)"/>
        <w:docPartUnique/>
      </w:docPartObj>
    </w:sdtPr>
    <w:sdtContent>
      <w:customXmlInsRangeEnd w:id="0"/>
      <w:p w:rsidR="00CC2ADD" w:rsidRDefault="006264BA">
        <w:pPr>
          <w:pStyle w:val="Footer"/>
          <w:jc w:val="right"/>
          <w:rPr>
            <w:ins w:id="1" w:author="conrad" w:date="2014-11-03T14:45:00Z"/>
          </w:rPr>
        </w:pPr>
        <w:ins w:id="2" w:author="conrad" w:date="2014-11-03T14:45:00Z">
          <w:r>
            <w:fldChar w:fldCharType="begin"/>
          </w:r>
          <w:r w:rsidR="00CC2ADD">
            <w:instrText xml:space="preserve"> PAGE   \* MERGEFORMAT </w:instrText>
          </w:r>
          <w:r>
            <w:fldChar w:fldCharType="separate"/>
          </w:r>
        </w:ins>
        <w:r w:rsidR="00470373">
          <w:rPr>
            <w:noProof/>
          </w:rPr>
          <w:t>1</w:t>
        </w:r>
        <w:ins w:id="3" w:author="conrad" w:date="2014-11-03T14:45:00Z">
          <w:r>
            <w:fldChar w:fldCharType="end"/>
          </w:r>
        </w:ins>
      </w:p>
      <w:customXmlInsRangeStart w:id="4" w:author="conrad" w:date="2014-11-03T14:45:00Z"/>
    </w:sdtContent>
  </w:sdt>
  <w:customXmlInsRangeEnd w:id="4"/>
  <w:p w:rsidR="00CC2ADD" w:rsidRDefault="00CC2A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2ADD" w:rsidRDefault="00CC2ADD" w:rsidP="00765208">
      <w:pPr>
        <w:spacing w:after="0" w:line="240" w:lineRule="auto"/>
      </w:pPr>
      <w:r>
        <w:separator/>
      </w:r>
    </w:p>
  </w:footnote>
  <w:footnote w:type="continuationSeparator" w:id="0">
    <w:p w:rsidR="00CC2ADD" w:rsidRDefault="00CC2ADD" w:rsidP="007652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E079C"/>
    <w:rsid w:val="000225AF"/>
    <w:rsid w:val="00063D4F"/>
    <w:rsid w:val="00173ABB"/>
    <w:rsid w:val="001D3644"/>
    <w:rsid w:val="00302939"/>
    <w:rsid w:val="00367DC8"/>
    <w:rsid w:val="003C19EB"/>
    <w:rsid w:val="00470373"/>
    <w:rsid w:val="0049159A"/>
    <w:rsid w:val="004B4FAD"/>
    <w:rsid w:val="004F53E4"/>
    <w:rsid w:val="0055321B"/>
    <w:rsid w:val="00557337"/>
    <w:rsid w:val="005E4DBA"/>
    <w:rsid w:val="00612A56"/>
    <w:rsid w:val="00621E5B"/>
    <w:rsid w:val="006264BA"/>
    <w:rsid w:val="00651E96"/>
    <w:rsid w:val="006531FB"/>
    <w:rsid w:val="006738F6"/>
    <w:rsid w:val="00765208"/>
    <w:rsid w:val="007775CF"/>
    <w:rsid w:val="007A00EF"/>
    <w:rsid w:val="008068F4"/>
    <w:rsid w:val="00830382"/>
    <w:rsid w:val="0087498B"/>
    <w:rsid w:val="00884508"/>
    <w:rsid w:val="008E5697"/>
    <w:rsid w:val="0094009A"/>
    <w:rsid w:val="00A84C0D"/>
    <w:rsid w:val="00AB3E6D"/>
    <w:rsid w:val="00AB6CEC"/>
    <w:rsid w:val="00AC23E1"/>
    <w:rsid w:val="00B363D9"/>
    <w:rsid w:val="00B42406"/>
    <w:rsid w:val="00B47561"/>
    <w:rsid w:val="00CC2ADD"/>
    <w:rsid w:val="00D21C8C"/>
    <w:rsid w:val="00D82E66"/>
    <w:rsid w:val="00E13046"/>
    <w:rsid w:val="00E54A84"/>
    <w:rsid w:val="00E77B81"/>
    <w:rsid w:val="00EB4790"/>
    <w:rsid w:val="00ED3509"/>
    <w:rsid w:val="00EE079C"/>
    <w:rsid w:val="00F6286C"/>
    <w:rsid w:val="00F71D21"/>
    <w:rsid w:val="00F82768"/>
    <w:rsid w:val="00FD3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079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07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79C"/>
  </w:style>
  <w:style w:type="character" w:styleId="LineNumber">
    <w:name w:val="line number"/>
    <w:basedOn w:val="DefaultParagraphFont"/>
    <w:uiPriority w:val="99"/>
    <w:semiHidden/>
    <w:unhideWhenUsed/>
    <w:rsid w:val="00EE079C"/>
  </w:style>
  <w:style w:type="paragraph" w:styleId="BalloonText">
    <w:name w:val="Balloon Text"/>
    <w:basedOn w:val="Normal"/>
    <w:link w:val="BalloonTextChar"/>
    <w:uiPriority w:val="99"/>
    <w:semiHidden/>
    <w:unhideWhenUsed/>
    <w:rsid w:val="00EE0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7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738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B47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47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4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>Upload</StageName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AF977E75-D939-463C-B128-47DBD6A14A13}"/>
</file>

<file path=customXml/itemProps2.xml><?xml version="1.0" encoding="utf-8"?>
<ds:datastoreItem xmlns:ds="http://schemas.openxmlformats.org/officeDocument/2006/customXml" ds:itemID="{4B2FED8D-D437-485B-828F-82D3414C5CDC}"/>
</file>

<file path=customXml/itemProps3.xml><?xml version="1.0" encoding="utf-8"?>
<ds:datastoreItem xmlns:ds="http://schemas.openxmlformats.org/officeDocument/2006/customXml" ds:itemID="{056D07A0-97C7-42E8-8C44-6375C66783F7}"/>
</file>

<file path=customXml/itemProps4.xml><?xml version="1.0" encoding="utf-8"?>
<ds:datastoreItem xmlns:ds="http://schemas.openxmlformats.org/officeDocument/2006/customXml" ds:itemID="{BFA8FA08-CACC-4C22-9B45-78E7515480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idenbach</dc:creator>
  <cp:lastModifiedBy>breidenbach</cp:lastModifiedBy>
  <cp:revision>4</cp:revision>
  <cp:lastPrinted>2014-11-27T11:53:00Z</cp:lastPrinted>
  <dcterms:created xsi:type="dcterms:W3CDTF">2014-12-08T16:25:00Z</dcterms:created>
  <dcterms:modified xsi:type="dcterms:W3CDTF">2014-12-09T15:35:00Z</dcterms:modified>
</cp:coreProperties>
</file>